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D99C6" w14:textId="77777777" w:rsidR="00EA40E1" w:rsidRPr="00EA40E1" w:rsidRDefault="00EA40E1" w:rsidP="00EA40E1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A40E1">
        <w:rPr>
          <w:rFonts w:ascii="Arial" w:hAnsi="Arial" w:cs="Arial"/>
          <w:b/>
          <w:bCs/>
          <w:sz w:val="24"/>
          <w:szCs w:val="24"/>
        </w:rPr>
        <w:t>Whole-Body MRI for cancer surveillance in Ataxia Telangiectasia: A qualitative study of the perspectives of people affected by A-T and their families</w:t>
      </w:r>
    </w:p>
    <w:p w14:paraId="330792F6" w14:textId="77777777" w:rsidR="004C7042" w:rsidRDefault="004C7042" w:rsidP="00DA338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CC217C0" w14:textId="55D3A256" w:rsidR="00DA3383" w:rsidRPr="00DA3383" w:rsidRDefault="003239C2" w:rsidP="00DA338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</w:t>
      </w:r>
      <w:r w:rsidR="004C7042">
        <w:rPr>
          <w:rFonts w:ascii="Arial" w:hAnsi="Arial" w:cs="Arial"/>
          <w:b/>
          <w:bCs/>
          <w:sz w:val="24"/>
          <w:szCs w:val="24"/>
        </w:rPr>
        <w:t>ary file</w:t>
      </w:r>
    </w:p>
    <w:p w14:paraId="3D160FB8" w14:textId="77777777" w:rsidR="00DA3383" w:rsidRDefault="00DA3383" w:rsidP="00DA338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265E023" w14:textId="3C41ACCA" w:rsidR="00DA3383" w:rsidRPr="004428E8" w:rsidRDefault="004428E8" w:rsidP="00DA3383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4428E8">
        <w:rPr>
          <w:rFonts w:ascii="Arial" w:hAnsi="Arial" w:cs="Arial"/>
          <w:i/>
          <w:iCs/>
          <w:sz w:val="24"/>
          <w:szCs w:val="24"/>
        </w:rPr>
        <w:t>Supplementary material S1</w:t>
      </w:r>
    </w:p>
    <w:p w14:paraId="69544D78" w14:textId="77777777" w:rsidR="00DA3383" w:rsidRDefault="00DA3383" w:rsidP="00DA338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nk of the video presentation of our research study. </w:t>
      </w:r>
    </w:p>
    <w:p w14:paraId="622CDB9E" w14:textId="77777777" w:rsidR="00DA3383" w:rsidRDefault="00745C72" w:rsidP="00DA3383">
      <w:pPr>
        <w:spacing w:after="0" w:line="480" w:lineRule="auto"/>
        <w:jc w:val="both"/>
        <w:rPr>
          <w:rStyle w:val="Hyperlink"/>
          <w:rFonts w:ascii="Arial" w:hAnsi="Arial" w:cs="Arial"/>
        </w:rPr>
      </w:pPr>
      <w:hyperlink r:id="rId7" w:history="1">
        <w:r w:rsidR="00DA3383" w:rsidRPr="00E43847">
          <w:rPr>
            <w:rStyle w:val="Hyperlink"/>
            <w:rFonts w:ascii="Arial" w:hAnsi="Arial" w:cs="Arial"/>
          </w:rPr>
          <w:t>https://youtu.be/iEhiC8aTbUM</w:t>
        </w:r>
      </w:hyperlink>
    </w:p>
    <w:p w14:paraId="6DF2333B" w14:textId="77777777" w:rsidR="00DA3383" w:rsidRDefault="00DA3383" w:rsidP="00DA338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8E6607A" w14:textId="65180986" w:rsidR="00EE76FB" w:rsidRPr="00DA3383" w:rsidRDefault="00745C72" w:rsidP="00745C72">
      <w:pPr>
        <w:spacing w:after="0" w:line="480" w:lineRule="auto"/>
        <w:ind w:left="720"/>
        <w:jc w:val="both"/>
        <w:rPr>
          <w:rFonts w:ascii="Arial" w:hAnsi="Arial" w:cs="Arial"/>
          <w:sz w:val="24"/>
          <w:szCs w:val="24"/>
        </w:rPr>
      </w:pPr>
    </w:p>
    <w:sectPr w:rsidR="00EE76FB" w:rsidRPr="00DA338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26B54" w14:textId="77777777" w:rsidR="001F0E65" w:rsidRDefault="001F0E65">
      <w:pPr>
        <w:spacing w:after="0" w:line="240" w:lineRule="auto"/>
      </w:pPr>
      <w:r>
        <w:separator/>
      </w:r>
    </w:p>
  </w:endnote>
  <w:endnote w:type="continuationSeparator" w:id="0">
    <w:p w14:paraId="424B82D5" w14:textId="77777777" w:rsidR="001F0E65" w:rsidRDefault="001F0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3136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84989" w14:textId="77777777" w:rsidR="00D867FF" w:rsidRDefault="00EA40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889EF26" w14:textId="77777777" w:rsidR="00D867FF" w:rsidRDefault="00745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BA8AE" w14:textId="77777777" w:rsidR="001F0E65" w:rsidRDefault="001F0E65">
      <w:pPr>
        <w:spacing w:after="0" w:line="240" w:lineRule="auto"/>
      </w:pPr>
      <w:r>
        <w:separator/>
      </w:r>
    </w:p>
  </w:footnote>
  <w:footnote w:type="continuationSeparator" w:id="0">
    <w:p w14:paraId="3FA83359" w14:textId="77777777" w:rsidR="001F0E65" w:rsidRDefault="001F0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E6D6A"/>
    <w:multiLevelType w:val="multilevel"/>
    <w:tmpl w:val="90C8C2B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61140EE"/>
    <w:multiLevelType w:val="hybridMultilevel"/>
    <w:tmpl w:val="D23AA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110D8"/>
    <w:multiLevelType w:val="hybridMultilevel"/>
    <w:tmpl w:val="C56EA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221A22"/>
    <w:multiLevelType w:val="multilevel"/>
    <w:tmpl w:val="79926F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B521AE"/>
    <w:multiLevelType w:val="hybridMultilevel"/>
    <w:tmpl w:val="2514E0F8"/>
    <w:lvl w:ilvl="0" w:tplc="402A0E28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6F2E1A"/>
    <w:multiLevelType w:val="hybridMultilevel"/>
    <w:tmpl w:val="A0905B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5549592">
    <w:abstractNumId w:val="1"/>
  </w:num>
  <w:num w:numId="2" w16cid:durableId="433205746">
    <w:abstractNumId w:val="2"/>
  </w:num>
  <w:num w:numId="3" w16cid:durableId="1257398884">
    <w:abstractNumId w:val="0"/>
  </w:num>
  <w:num w:numId="4" w16cid:durableId="1626430452">
    <w:abstractNumId w:val="3"/>
  </w:num>
  <w:num w:numId="5" w16cid:durableId="2023048255">
    <w:abstractNumId w:val="4"/>
  </w:num>
  <w:num w:numId="6" w16cid:durableId="15203130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83"/>
    <w:rsid w:val="001D5C6F"/>
    <w:rsid w:val="001F0E65"/>
    <w:rsid w:val="002D5CEB"/>
    <w:rsid w:val="003239C2"/>
    <w:rsid w:val="004428E8"/>
    <w:rsid w:val="004C7042"/>
    <w:rsid w:val="00671E13"/>
    <w:rsid w:val="00745C72"/>
    <w:rsid w:val="007958B3"/>
    <w:rsid w:val="00DA3383"/>
    <w:rsid w:val="00EA40E1"/>
    <w:rsid w:val="00F6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60CA"/>
  <w15:chartTrackingRefBased/>
  <w15:docId w15:val="{26D75C78-8AE5-4F43-AA8C-180822191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3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3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338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3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youtu.be/iEhiC8aTbU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Neves</dc:creator>
  <cp:keywords/>
  <dc:description/>
  <cp:lastModifiedBy>Renata Neves</cp:lastModifiedBy>
  <cp:revision>4</cp:revision>
  <dcterms:created xsi:type="dcterms:W3CDTF">2022-07-29T15:07:00Z</dcterms:created>
  <dcterms:modified xsi:type="dcterms:W3CDTF">2022-08-16T10:24:00Z</dcterms:modified>
</cp:coreProperties>
</file>